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84" w:type="dxa"/>
        <w:tblLook w:val="04A0" w:firstRow="1" w:lastRow="0" w:firstColumn="1" w:lastColumn="0" w:noHBand="0" w:noVBand="1"/>
      </w:tblPr>
      <w:tblGrid>
        <w:gridCol w:w="2016"/>
        <w:gridCol w:w="1788"/>
        <w:gridCol w:w="1788"/>
        <w:gridCol w:w="316"/>
        <w:gridCol w:w="1788"/>
        <w:gridCol w:w="1788"/>
      </w:tblGrid>
      <w:tr w:rsidR="003F4D51" w:rsidRPr="006C4C66" w14:paraId="62FA2F1D" w14:textId="77777777" w:rsidTr="003F4D51">
        <w:trPr>
          <w:trHeight w:val="320"/>
        </w:trPr>
        <w:tc>
          <w:tcPr>
            <w:tcW w:w="2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63B155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Factor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EFDC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 Survival, HR (95% CI)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8690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32A2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ease-Free Survival, HR (95% CI)</w:t>
            </w:r>
          </w:p>
        </w:tc>
      </w:tr>
      <w:tr w:rsidR="003F4D51" w:rsidRPr="006C4C66" w14:paraId="6EC2C343" w14:textId="77777777" w:rsidTr="003F4D51">
        <w:trPr>
          <w:trHeight w:val="320"/>
        </w:trPr>
        <w:tc>
          <w:tcPr>
            <w:tcW w:w="2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E6991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4A714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AAE70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te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2E869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AE95F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7CA90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te</w:t>
            </w:r>
          </w:p>
        </w:tc>
      </w:tr>
      <w:tr w:rsidR="003F4D51" w:rsidRPr="006C4C66" w14:paraId="317A72B0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6D6D" w14:textId="36AC51D8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  <w:r w:rsidR="00711677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T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DA1F" w14:textId="5CBCAD05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73880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373880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373880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A3D8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3B01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95A3" w14:textId="53975491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73880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</w:t>
            </w:r>
            <w:r w:rsidR="00373880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373880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8D37" w14:textId="12D520AC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F0BC8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9F0BC8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9F0BC8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</w:t>
            </w:r>
          </w:p>
        </w:tc>
      </w:tr>
      <w:tr w:rsidR="003F4D51" w:rsidRPr="006C4C66" w14:paraId="3A96EDE0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F81" w14:textId="1F4BF22A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  <w:r w:rsidR="00711677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T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0257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7B5B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0AEE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2122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D292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4D51" w:rsidRPr="006C4C66" w14:paraId="3888A379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851D" w14:textId="6C9F62E0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  <w:r w:rsidR="00711677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T 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821A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EDC0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8B1B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7908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E2CD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4D51" w:rsidRPr="006C4C66" w14:paraId="014CDC82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19FE" w14:textId="37412321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r w:rsidR="00711677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-RT 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1896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1.05-1.53)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214F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1.03-1.51)*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C66A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ADF2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1.11-1.51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E3CC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 (1.11-1.53)**</w:t>
            </w:r>
          </w:p>
        </w:tc>
      </w:tr>
      <w:tr w:rsidR="003F4D51" w:rsidRPr="006C4C66" w14:paraId="5FE6174C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2111" w14:textId="2A77C780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</w:t>
            </w:r>
            <w:r w:rsidR="00711677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RT 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9213" w14:textId="4042E5EB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E05B5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0E05B5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83802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83802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9C86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8E4F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2711" w14:textId="0ED5581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A240D6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A240D6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A240D6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A41E" w14:textId="1344F9E3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54D5E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 w:rsidR="00D54D5E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54D5E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</w:t>
            </w:r>
          </w:p>
        </w:tc>
      </w:tr>
      <w:tr w:rsidR="003F4D51" w:rsidRPr="006C4C66" w14:paraId="55375863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96F4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 post-RT AN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C809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E05B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C9CA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3635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5157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4D51" w:rsidRPr="006C4C66" w14:paraId="7F632F15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A961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 post-RT AL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B8CA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9-0.99)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1352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0709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9A5D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8-0.94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E788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81-0.98)*</w:t>
            </w:r>
          </w:p>
        </w:tc>
      </w:tr>
      <w:tr w:rsidR="003F4D51" w:rsidRPr="006C4C66" w14:paraId="35997693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414D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 post-RT PL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E670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 (1.16-3.15)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2AC2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 (1.26-3.31)**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6AC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7849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 (1.20-2.68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869F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 (1.42-3.08)**</w:t>
            </w:r>
          </w:p>
        </w:tc>
      </w:tr>
      <w:tr w:rsidR="003F4D51" w:rsidRPr="006C4C66" w14:paraId="12E92383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C622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 post-RT NL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F34D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887E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3A78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C843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1-1.08)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94CC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E449D0" w:rsidRPr="006C4C66" w14:paraId="1532F82F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246C" w14:textId="77777777" w:rsidR="00E449D0" w:rsidRPr="006C4C66" w:rsidRDefault="00E449D0" w:rsidP="00E449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  <w:proofErr w:type="spellStart"/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t-RT PL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EFD1" w14:textId="69FAE8CF" w:rsidR="00E449D0" w:rsidRPr="006C4C66" w:rsidRDefault="00E449D0" w:rsidP="00E449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10-1.44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01B0" w14:textId="09B3AD0C" w:rsidR="00E449D0" w:rsidRPr="006C4C66" w:rsidRDefault="00E449D0" w:rsidP="00E449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1.05-1.44)**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91D5" w14:textId="77777777" w:rsidR="00E449D0" w:rsidRPr="006C4C66" w:rsidRDefault="00E449D0" w:rsidP="00E449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6A7F" w14:textId="6FE2C6B8" w:rsidR="00E449D0" w:rsidRPr="006C4C66" w:rsidRDefault="00E449D0" w:rsidP="00E449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 (1.15-1.45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8D56" w14:textId="7CB4484B" w:rsidR="00E449D0" w:rsidRPr="006C4C66" w:rsidRDefault="00E449D0" w:rsidP="00E449D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1.08-1.40)**</w:t>
            </w:r>
          </w:p>
        </w:tc>
      </w:tr>
      <w:tr w:rsidR="003F4D51" w:rsidRPr="006C4C66" w14:paraId="6E4B81CA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D1AE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 post-RT AN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D94D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37B0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372C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83D3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24C6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4D51" w:rsidRPr="006C4C66" w14:paraId="6DE49464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159F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 post-RT AL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5CAF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72-0.94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A34D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66-0.91)**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B962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BA79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83-0.97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6D94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82-0.98)*</w:t>
            </w:r>
          </w:p>
        </w:tc>
      </w:tr>
      <w:tr w:rsidR="003F4D51" w:rsidRPr="006C4C66" w14:paraId="0FD00ECE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A10F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 post-RT PL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A979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4586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F2DA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98D8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75DA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4D51" w:rsidRPr="006C4C66" w14:paraId="1B877B26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A9D0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 post RT NL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5425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1.04-1.19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0981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07-1.30)**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4937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BB64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1.01-1.12)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C132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F4D51" w:rsidRPr="006C4C66" w14:paraId="1DAD792F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2E6E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 post-RT PL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12B2" w14:textId="4ACF706A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6100E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2</w:t>
            </w:r>
            <w:r w:rsidR="00D6100E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D6100E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FD3F" w14:textId="72E219A3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16442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3</w:t>
            </w:r>
            <w:r w:rsidR="00E16442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E16442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 w:rsidR="00835A05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37C5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7142" w14:textId="320C4EC1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C50A6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1 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BC50A6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BC50A6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D202" w14:textId="16DDF43F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921EB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B921EB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B921EB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</w:tr>
      <w:tr w:rsidR="003F4D51" w:rsidRPr="006C4C66" w14:paraId="7E9B56C3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CDA1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 post-RT AN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4CE5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9188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EBEB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6439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ADFB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4D51" w:rsidRPr="006C4C66" w14:paraId="0D7B0376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7C37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 post-RT AL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09BE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(0.60-0.89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ADF8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54-0.88)**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C4F4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B7E0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4-0.99)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1A84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3F4D51" w:rsidRPr="006C4C66" w14:paraId="6D4B30D2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809C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 post-RT PL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CA19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EA5D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BDFC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6256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4566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4D51" w:rsidRPr="006C4C66" w14:paraId="6F23829E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CF2A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 post-RT NLR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673C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6-1.34)**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2EB5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1.07-1.51)**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B49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2EF1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8AD9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4D51" w:rsidRPr="006C4C66" w14:paraId="6E265F83" w14:textId="77777777" w:rsidTr="003F4D51">
        <w:trPr>
          <w:trHeight w:val="320"/>
        </w:trPr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D4CB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 post-RT PLR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5114" w14:textId="4062B9F6" w:rsidR="003F4D51" w:rsidRPr="006C4C66" w:rsidRDefault="002177AB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F4D51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F4D51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3F4D51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  <w:r w:rsidR="003F4D51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443C" w14:textId="1115BB75" w:rsidR="003F4D51" w:rsidRPr="006C4C66" w:rsidRDefault="00DF113A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F4D51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F4D51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3F4D51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  <w:r w:rsidR="003F4D51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6EB6" w14:textId="77777777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32FCE" w14:textId="7883FD01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85FE8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D85FE8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D85FE8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DD0F" w14:textId="619F5FDC" w:rsidR="003F4D51" w:rsidRPr="006C4C66" w:rsidRDefault="003F4D51" w:rsidP="003F4D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540A35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540A35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540A35"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  <w:r w:rsidRPr="006C4C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**</w:t>
            </w:r>
          </w:p>
        </w:tc>
      </w:tr>
    </w:tbl>
    <w:p w14:paraId="6F9B2088" w14:textId="77777777" w:rsidR="00E34EB7" w:rsidRPr="006C4C66" w:rsidRDefault="00E34EB7" w:rsidP="00E34EB7">
      <w:pPr>
        <w:rPr>
          <w:rFonts w:ascii="Times New Roman" w:hAnsi="Times New Roman" w:cs="Times New Roman"/>
          <w:sz w:val="20"/>
          <w:szCs w:val="20"/>
        </w:rPr>
      </w:pPr>
      <w:r w:rsidRPr="006C4C66">
        <w:rPr>
          <w:rFonts w:ascii="Times New Roman" w:hAnsi="Times New Roman" w:cs="Times New Roman"/>
          <w:sz w:val="20"/>
          <w:szCs w:val="20"/>
        </w:rPr>
        <w:t>*p &lt; 0.05</w:t>
      </w:r>
    </w:p>
    <w:p w14:paraId="2D3BF552" w14:textId="77777777" w:rsidR="00E34EB7" w:rsidRPr="006C4C66" w:rsidRDefault="00E34EB7" w:rsidP="00E34EB7">
      <w:pPr>
        <w:rPr>
          <w:rFonts w:ascii="Times New Roman" w:hAnsi="Times New Roman" w:cs="Times New Roman"/>
          <w:sz w:val="20"/>
          <w:szCs w:val="20"/>
        </w:rPr>
      </w:pPr>
      <w:r w:rsidRPr="006C4C66">
        <w:rPr>
          <w:rFonts w:ascii="Times New Roman" w:hAnsi="Times New Roman" w:cs="Times New Roman"/>
          <w:sz w:val="20"/>
          <w:szCs w:val="20"/>
        </w:rPr>
        <w:t>**p &lt; 0.01</w:t>
      </w:r>
    </w:p>
    <w:p w14:paraId="26C7BC27" w14:textId="70785BCE" w:rsidR="003A2D99" w:rsidRPr="006C4C66" w:rsidRDefault="003A2D99">
      <w:pPr>
        <w:rPr>
          <w:rFonts w:ascii="Times New Roman" w:hAnsi="Times New Roman" w:cs="Times New Roman"/>
        </w:rPr>
      </w:pPr>
    </w:p>
    <w:p w14:paraId="0AEDB299" w14:textId="77777777" w:rsidR="006C4C66" w:rsidRPr="006C4C66" w:rsidRDefault="006C4C66" w:rsidP="006C4C66">
      <w:pPr>
        <w:rPr>
          <w:rFonts w:ascii="Times New Roman" w:hAnsi="Times New Roman" w:cs="Times New Roman"/>
        </w:rPr>
      </w:pPr>
      <w:r w:rsidRPr="006C4C66">
        <w:rPr>
          <w:rFonts w:ascii="Times New Roman" w:hAnsi="Times New Roman" w:cs="Times New Roman"/>
          <w:b/>
          <w:bCs/>
        </w:rPr>
        <w:t>Supplemental Table 1.</w:t>
      </w:r>
      <w:r w:rsidRPr="006C4C66">
        <w:rPr>
          <w:rFonts w:ascii="Times New Roman" w:hAnsi="Times New Roman" w:cs="Times New Roman"/>
        </w:rPr>
        <w:t xml:space="preserve"> Cox proportional hazards regression analysis of clinical factors and hematologic markers and association with overall survival and disease-free survival. Multivariate model controlled for surgical resection and receipt of chemotherapy.</w:t>
      </w:r>
    </w:p>
    <w:p w14:paraId="0AA4745F" w14:textId="77777777" w:rsidR="006C4C66" w:rsidRPr="006C4C66" w:rsidRDefault="006C4C66">
      <w:pPr>
        <w:rPr>
          <w:rFonts w:ascii="Times New Roman" w:hAnsi="Times New Roman" w:cs="Times New Roman"/>
        </w:rPr>
      </w:pPr>
    </w:p>
    <w:sectPr w:rsidR="006C4C66" w:rsidRPr="006C4C66" w:rsidSect="00CF6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D51"/>
    <w:rsid w:val="000C125D"/>
    <w:rsid w:val="000E05B5"/>
    <w:rsid w:val="002177AB"/>
    <w:rsid w:val="00303B7A"/>
    <w:rsid w:val="00373880"/>
    <w:rsid w:val="003A2D99"/>
    <w:rsid w:val="003F4D51"/>
    <w:rsid w:val="0051208F"/>
    <w:rsid w:val="00515AAC"/>
    <w:rsid w:val="00540A35"/>
    <w:rsid w:val="006C4C66"/>
    <w:rsid w:val="00704457"/>
    <w:rsid w:val="00711677"/>
    <w:rsid w:val="00812DE0"/>
    <w:rsid w:val="00835A05"/>
    <w:rsid w:val="00975C31"/>
    <w:rsid w:val="009F0BC8"/>
    <w:rsid w:val="00A240D6"/>
    <w:rsid w:val="00B83802"/>
    <w:rsid w:val="00B921EB"/>
    <w:rsid w:val="00BC50A6"/>
    <w:rsid w:val="00CE563B"/>
    <w:rsid w:val="00CF6A20"/>
    <w:rsid w:val="00D54D5E"/>
    <w:rsid w:val="00D6100E"/>
    <w:rsid w:val="00D85FE8"/>
    <w:rsid w:val="00DF113A"/>
    <w:rsid w:val="00E16442"/>
    <w:rsid w:val="00E34EB7"/>
    <w:rsid w:val="00E449D0"/>
    <w:rsid w:val="00E7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FB009"/>
  <w15:chartTrackingRefBased/>
  <w15:docId w15:val="{79824A4C-BE5E-3D4A-943A-EB84C96E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3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u</dc:creator>
  <cp:keywords/>
  <dc:description/>
  <cp:lastModifiedBy>Eric Ku</cp:lastModifiedBy>
  <cp:revision>22</cp:revision>
  <dcterms:created xsi:type="dcterms:W3CDTF">2023-06-28T05:37:00Z</dcterms:created>
  <dcterms:modified xsi:type="dcterms:W3CDTF">2024-02-27T21:29:00Z</dcterms:modified>
</cp:coreProperties>
</file>